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CellSpacing w:w="15" w:type="dxa"/>
        <w:tblInd w:w="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"/>
        <w:gridCol w:w="1094"/>
        <w:gridCol w:w="1153"/>
        <w:gridCol w:w="4992"/>
      </w:tblGrid>
      <w:tr w:rsidR="00D922F4" w:rsidRPr="00D02D73" w:rsidTr="00261FDA">
        <w:trPr>
          <w:tblHeader/>
          <w:tblCellSpacing w:w="15" w:type="dxa"/>
        </w:trPr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ind w:right="13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C7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ind w:right="13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C7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ind w:right="13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C7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% </w:t>
            </w:r>
            <w:proofErr w:type="gramStart"/>
            <w:r w:rsidRPr="00697C7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  <w:proofErr w:type="gramEnd"/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ind w:right="135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97C7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        Description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J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2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3464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Translation, ribosomal structure and biogenesis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4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3042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Transcription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4006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Replication, recombination and repair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77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Chromatin structure and dynamics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578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Cell cycle control, cell division, chromosome partitioning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072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Defence mechanisms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1581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Signal transduction mechanisms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2545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Cell wall/membrane/envelope biogenesis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979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Cell motility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825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Intracellular trafficking, secretion and vesicular transport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4849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Posttranslational modification, protein turnover, chaperones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7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9111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Energy production and conversion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2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1114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Carbohydrate transport and me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7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8057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Amino acid transport and me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1461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Nucleotide transport and me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2003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Coenzyme transport and me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6943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Lipid transport and me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3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780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Inorganic ion transport and me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048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Secondary metabolites biosynthesis, transport and catabolism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2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9940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General function prediction only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3</w:t>
            </w:r>
          </w:p>
        </w:tc>
        <w:tc>
          <w:tcPr>
            <w:tcW w:w="0" w:type="auto"/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6431</w:t>
            </w:r>
          </w:p>
        </w:tc>
        <w:tc>
          <w:tcPr>
            <w:tcW w:w="4947" w:type="dxa"/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Function unknown</w:t>
            </w:r>
          </w:p>
        </w:tc>
      </w:tr>
      <w:tr w:rsidR="00D922F4" w:rsidRPr="00D02D73" w:rsidTr="00261FDA">
        <w:trPr>
          <w:tblCellSpacing w:w="15" w:type="dxa"/>
        </w:trPr>
        <w:tc>
          <w:tcPr>
            <w:tcW w:w="654" w:type="dxa"/>
            <w:tcBorders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75</w:t>
            </w:r>
          </w:p>
        </w:tc>
        <w:tc>
          <w:tcPr>
            <w:tcW w:w="4947" w:type="dxa"/>
            <w:tcBorders>
              <w:bottom w:val="single" w:sz="4" w:space="0" w:color="auto"/>
            </w:tcBorders>
            <w:vAlign w:val="bottom"/>
            <w:hideMark/>
          </w:tcPr>
          <w:p w:rsidR="00D922F4" w:rsidRPr="00697C74" w:rsidRDefault="00D922F4" w:rsidP="00261FD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       Not in COGs</w:t>
            </w:r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2F4"/>
    <w:rsid w:val="004F6679"/>
    <w:rsid w:val="00D9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Macintosh Word</Application>
  <DocSecurity>0</DocSecurity>
  <Lines>9</Lines>
  <Paragraphs>2</Paragraphs>
  <ScaleCrop>false</ScaleCrop>
  <Company>SLU Microbiology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3:56:00Z</dcterms:created>
  <dcterms:modified xsi:type="dcterms:W3CDTF">2015-01-17T13:59:00Z</dcterms:modified>
</cp:coreProperties>
</file>